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4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81"/>
        <w:gridCol w:w="1493"/>
        <w:gridCol w:w="2167"/>
        <w:gridCol w:w="408"/>
        <w:gridCol w:w="1086"/>
        <w:gridCol w:w="950"/>
        <w:gridCol w:w="1493"/>
        <w:gridCol w:w="950"/>
        <w:gridCol w:w="2442"/>
      </w:tblGrid>
      <w:tr w:rsidR="004A1E03" w:rsidRPr="00041E58" w14:paraId="2664028B" w14:textId="77777777" w:rsidTr="008B29C5">
        <w:trPr>
          <w:trHeight w:val="674"/>
          <w:jc w:val="center"/>
        </w:trPr>
        <w:tc>
          <w:tcPr>
            <w:tcW w:w="15470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FA41FC8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sv-SE"/>
              </w:rPr>
              <w:t>Supp. table 1.</w:t>
            </w:r>
            <w:r w:rsidRPr="00491A7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sv-SE"/>
              </w:rPr>
              <w:t xml:space="preserve"> Traits listed in the GWAS </w:t>
            </w:r>
            <w:proofErr w:type="spellStart"/>
            <w:r w:rsidRPr="00491A7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sv-SE"/>
              </w:rPr>
              <w:t>Catalog</w:t>
            </w:r>
            <w:proofErr w:type="spellEnd"/>
            <w:r w:rsidRPr="00491A7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sv-SE"/>
              </w:rPr>
              <w:t xml:space="preserve"> for the GLS/STAT1/STAT4 region (https://www.ebi.ac.uk/gwas) and the most associated SNP reported for each trait including their reported </w:t>
            </w:r>
            <w:proofErr w:type="spellStart"/>
            <w:r w:rsidRPr="00491A7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sv-SE"/>
              </w:rPr>
              <w:t>eQTLs</w:t>
            </w:r>
            <w:proofErr w:type="spellEnd"/>
            <w:r w:rsidRPr="00491A7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sv-SE"/>
              </w:rPr>
              <w:t>* in the Genotype-Tissue Expression (</w:t>
            </w:r>
            <w:proofErr w:type="spellStart"/>
            <w:r w:rsidRPr="00491A7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sv-SE"/>
              </w:rPr>
              <w:t>GTEx</w:t>
            </w:r>
            <w:proofErr w:type="spellEnd"/>
            <w:r w:rsidRPr="00491A7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sv-SE"/>
              </w:rPr>
              <w:t xml:space="preserve">) portal (https://www.gtexportal.org). </w:t>
            </w:r>
          </w:p>
        </w:tc>
      </w:tr>
      <w:tr w:rsidR="004A1E03" w:rsidRPr="00041E58" w14:paraId="39FC02B8" w14:textId="77777777" w:rsidTr="008B29C5">
        <w:trPr>
          <w:trHeight w:val="302"/>
          <w:jc w:val="center"/>
        </w:trPr>
        <w:tc>
          <w:tcPr>
            <w:tcW w:w="44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65C249E5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Trait</w:t>
            </w:r>
          </w:p>
        </w:tc>
        <w:tc>
          <w:tcPr>
            <w:tcW w:w="14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999B978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Study accession</w:t>
            </w:r>
          </w:p>
        </w:tc>
        <w:tc>
          <w:tcPr>
            <w:tcW w:w="21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96D2448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Variant and risk allele</w:t>
            </w:r>
          </w:p>
        </w:tc>
        <w:tc>
          <w:tcPr>
            <w:tcW w:w="4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B15C960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proofErr w:type="spellStart"/>
            <w:r w:rsidRPr="00491A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Chr</w:t>
            </w:r>
            <w:proofErr w:type="spellEnd"/>
          </w:p>
        </w:tc>
        <w:tc>
          <w:tcPr>
            <w:tcW w:w="10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DDB654F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Location (bp)</w:t>
            </w:r>
          </w:p>
        </w:tc>
        <w:tc>
          <w:tcPr>
            <w:tcW w:w="9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4CA3DE0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P-value</w:t>
            </w:r>
          </w:p>
        </w:tc>
        <w:tc>
          <w:tcPr>
            <w:tcW w:w="14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DB47A5D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Mapped gene</w:t>
            </w:r>
          </w:p>
        </w:tc>
        <w:tc>
          <w:tcPr>
            <w:tcW w:w="9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FC72046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proofErr w:type="spellStart"/>
            <w:r w:rsidRPr="00491A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eQTL</w:t>
            </w:r>
            <w:proofErr w:type="spellEnd"/>
            <w:r w:rsidRPr="00491A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 xml:space="preserve"> gene</w:t>
            </w:r>
          </w:p>
        </w:tc>
        <w:tc>
          <w:tcPr>
            <w:tcW w:w="24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52DD2C8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tissue</w:t>
            </w:r>
          </w:p>
        </w:tc>
      </w:tr>
      <w:tr w:rsidR="004A1E03" w:rsidRPr="00041E58" w14:paraId="43E630B8" w14:textId="77777777" w:rsidTr="008B29C5">
        <w:trPr>
          <w:trHeight w:val="302"/>
          <w:jc w:val="center"/>
        </w:trPr>
        <w:tc>
          <w:tcPr>
            <w:tcW w:w="4481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1401324D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ystemic lupus erythematosus (</w:t>
            </w:r>
            <w:proofErr w:type="spellStart"/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LE</w:t>
            </w:r>
            <w:proofErr w:type="spellEnd"/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149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CF36534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011956</w:t>
            </w:r>
          </w:p>
        </w:tc>
        <w:tc>
          <w:tcPr>
            <w:tcW w:w="216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07E3C54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11889341-T, rs7568275-?</w:t>
            </w:r>
          </w:p>
        </w:tc>
        <w:tc>
          <w:tcPr>
            <w:tcW w:w="40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5DD4473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497B2D8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1079016</w:t>
            </w:r>
          </w:p>
        </w:tc>
        <w:tc>
          <w:tcPr>
            <w:tcW w:w="95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AB4AB63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5.00E-123</w:t>
            </w:r>
          </w:p>
        </w:tc>
        <w:tc>
          <w:tcPr>
            <w:tcW w:w="149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01FC12C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TAT4</w:t>
            </w:r>
          </w:p>
        </w:tc>
        <w:tc>
          <w:tcPr>
            <w:tcW w:w="95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D425E0C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LS</w:t>
            </w:r>
          </w:p>
        </w:tc>
        <w:tc>
          <w:tcPr>
            <w:tcW w:w="2439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61EBA83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Colon - Transverse</w:t>
            </w:r>
          </w:p>
        </w:tc>
      </w:tr>
      <w:tr w:rsidR="00491A70" w:rsidRPr="00041E58" w14:paraId="4F86F8D9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70E7E9B8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Oral ulcer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0BFE20BF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007839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2F3AFE41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11684030-A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0538C64E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6E1C44C6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1152153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4D8740BD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.00E-42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58CB6036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TAT4, HMGB1P27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0D36D162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TAT4</w:t>
            </w:r>
          </w:p>
        </w:tc>
        <w:tc>
          <w:tcPr>
            <w:tcW w:w="2439" w:type="dxa"/>
            <w:shd w:val="clear" w:color="auto" w:fill="auto"/>
            <w:noWrap/>
            <w:hideMark/>
          </w:tcPr>
          <w:p w14:paraId="0B0B674F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proofErr w:type="spellStart"/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Esophagus</w:t>
            </w:r>
            <w:proofErr w:type="spellEnd"/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 xml:space="preserve"> - Muscularis</w:t>
            </w:r>
          </w:p>
        </w:tc>
      </w:tr>
      <w:tr w:rsidR="00491A70" w:rsidRPr="00041E58" w14:paraId="54439A98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08056AB0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 xml:space="preserve">Systemic scleroderma, rheumatoid arthritis, myositis, </w:t>
            </w:r>
            <w:proofErr w:type="spellStart"/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LE</w:t>
            </w:r>
            <w:proofErr w:type="spellEnd"/>
          </w:p>
        </w:tc>
        <w:tc>
          <w:tcPr>
            <w:tcW w:w="1493" w:type="dxa"/>
            <w:shd w:val="clear" w:color="auto" w:fill="auto"/>
            <w:noWrap/>
            <w:hideMark/>
          </w:tcPr>
          <w:p w14:paraId="52DA8AD9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007278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250D876B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10174238-?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1310CC85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0682CA16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1108308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628F5135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3.00E-42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2F2B4655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TAT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2A35E9D2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439" w:type="dxa"/>
            <w:shd w:val="clear" w:color="auto" w:fill="auto"/>
            <w:noWrap/>
            <w:hideMark/>
          </w:tcPr>
          <w:p w14:paraId="7157E6F1" w14:textId="77777777" w:rsidR="00491A70" w:rsidRPr="00491A70" w:rsidRDefault="00491A70" w:rsidP="008C4B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491A70" w:rsidRPr="00041E58" w14:paraId="50CDEA8A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408E9A8D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Thyroid preparation use measurement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39CBEB30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007932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5F0A73B7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11889341-T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2F06272C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1A1987D9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1079016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607D4089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3.00E-39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4021A428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TAT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65A36AF2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439" w:type="dxa"/>
            <w:shd w:val="clear" w:color="auto" w:fill="auto"/>
            <w:noWrap/>
            <w:hideMark/>
          </w:tcPr>
          <w:p w14:paraId="494AACA4" w14:textId="77777777" w:rsidR="00491A70" w:rsidRPr="00491A70" w:rsidRDefault="00491A70" w:rsidP="008C4B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491A70" w:rsidRPr="00041E58" w14:paraId="1E9D1CC8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06AB9D9B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Hypothyroidism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00CA0540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007073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613815BB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7582694-?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3FA68A97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731F981F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110539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1E1BD23A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3.00E-39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2C5CC361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TAT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7DC01E93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439" w:type="dxa"/>
            <w:shd w:val="clear" w:color="auto" w:fill="auto"/>
            <w:noWrap/>
            <w:hideMark/>
          </w:tcPr>
          <w:p w14:paraId="4E61F266" w14:textId="77777777" w:rsidR="00491A70" w:rsidRPr="00491A70" w:rsidRDefault="00491A70" w:rsidP="008C4B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491A70" w:rsidRPr="00041E58" w14:paraId="4FC8A910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0C65E373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Autoimmune thyroid disease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3BD36E7F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010571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3942CF0F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7568275-G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530E52E2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678E792C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1101726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5FCB7B5A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5.00E-39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1C481AE4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TAT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153C6596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LS</w:t>
            </w:r>
          </w:p>
        </w:tc>
        <w:tc>
          <w:tcPr>
            <w:tcW w:w="2439" w:type="dxa"/>
            <w:shd w:val="clear" w:color="auto" w:fill="auto"/>
            <w:noWrap/>
            <w:hideMark/>
          </w:tcPr>
          <w:p w14:paraId="4911ED47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Colon - Transverse</w:t>
            </w:r>
          </w:p>
        </w:tc>
      </w:tr>
      <w:tr w:rsidR="00491A70" w:rsidRPr="00041E58" w14:paraId="666C60CA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600AB6B5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Mean platelet volume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16102D2D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90002346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05A1CEA6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1921911-C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2B816BBB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1F0EABF8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085564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10E80411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6.00E-31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2FF0B1C8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LS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3FE10293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LS</w:t>
            </w:r>
          </w:p>
        </w:tc>
        <w:tc>
          <w:tcPr>
            <w:tcW w:w="2439" w:type="dxa"/>
            <w:shd w:val="clear" w:color="auto" w:fill="auto"/>
            <w:noWrap/>
            <w:hideMark/>
          </w:tcPr>
          <w:p w14:paraId="362C8EBB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Muscle - Skeletal</w:t>
            </w:r>
          </w:p>
        </w:tc>
      </w:tr>
      <w:tr w:rsidR="00491A70" w:rsidRPr="00041E58" w14:paraId="6D9D8187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66CA22D0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heumatoid arthritis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73A661F2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90013534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51087FB1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11889341-T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4E179007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78FD3781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1079016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25473D56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4.00E-30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3908CE41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TAT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21DD6E6E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439" w:type="dxa"/>
            <w:shd w:val="clear" w:color="auto" w:fill="auto"/>
            <w:noWrap/>
            <w:hideMark/>
          </w:tcPr>
          <w:p w14:paraId="46E22B22" w14:textId="77777777" w:rsidR="00491A70" w:rsidRPr="00491A70" w:rsidRDefault="00491A70" w:rsidP="008C4B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491A70" w:rsidRPr="00041E58" w14:paraId="369E9673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4E7F1180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eticulocyte count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7BCF4645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90002385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59C7BF0C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398105120-AT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5EF92479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16F90C21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0944197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6B52FD1E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4.00E-25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69C54B67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TAT1, GLS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50EA90A6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439" w:type="dxa"/>
            <w:shd w:val="clear" w:color="auto" w:fill="auto"/>
            <w:noWrap/>
            <w:hideMark/>
          </w:tcPr>
          <w:p w14:paraId="51BC0F2A" w14:textId="77777777" w:rsidR="00491A70" w:rsidRPr="00491A70" w:rsidRDefault="00491A70" w:rsidP="008C4B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491A70" w:rsidRPr="00041E58" w14:paraId="688D6EE0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7CFE8B98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Primary biliary cirrhosis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4C3E53E8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005581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0E25D7B5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7574865-C, rs3024921-T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5CD0E7DC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555BCA19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1099907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3D64FF7E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9.00E-25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66AA5984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TAT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30390781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439" w:type="dxa"/>
            <w:shd w:val="clear" w:color="auto" w:fill="auto"/>
            <w:noWrap/>
            <w:hideMark/>
          </w:tcPr>
          <w:p w14:paraId="16E19E95" w14:textId="77777777" w:rsidR="00491A70" w:rsidRPr="00491A70" w:rsidRDefault="00491A70" w:rsidP="008C4B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491A70" w:rsidRPr="00041E58" w14:paraId="743509AB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14E382C9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eticulocyte measurement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771D12B6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90002387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3163CB13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11687659-A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5C727496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2DEF92C8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0876471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5ADED8E6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6.00E-24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3233CC04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LS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082694D7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LS</w:t>
            </w:r>
          </w:p>
        </w:tc>
        <w:tc>
          <w:tcPr>
            <w:tcW w:w="2439" w:type="dxa"/>
            <w:shd w:val="clear" w:color="auto" w:fill="auto"/>
            <w:noWrap/>
            <w:hideMark/>
          </w:tcPr>
          <w:p w14:paraId="4B28B859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Muscle - Skeletal</w:t>
            </w:r>
          </w:p>
        </w:tc>
      </w:tr>
      <w:tr w:rsidR="00491A70" w:rsidRPr="00041E58" w14:paraId="6C022899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31C0CF12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Autoimmune disease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4CD4B962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007071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17D8C842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7568275-?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728755C7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4CF2B046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1101726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1561465F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.00E-24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4FD5754A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TAT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4B017C5C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LS</w:t>
            </w:r>
          </w:p>
        </w:tc>
        <w:tc>
          <w:tcPr>
            <w:tcW w:w="2439" w:type="dxa"/>
            <w:shd w:val="clear" w:color="auto" w:fill="auto"/>
            <w:noWrap/>
            <w:hideMark/>
          </w:tcPr>
          <w:p w14:paraId="130CC585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Colon - Transverse</w:t>
            </w:r>
          </w:p>
        </w:tc>
      </w:tr>
      <w:tr w:rsidR="00491A70" w:rsidRPr="00041E58" w14:paraId="62BE33CD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29DC7902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Body height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0A1B0C49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007841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4AB2F5BB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35917062-?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4E89DD07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19F12412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0796102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530187CD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9.00E-23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7CC3A553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LS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78AA69E5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439" w:type="dxa"/>
            <w:shd w:val="clear" w:color="auto" w:fill="auto"/>
            <w:noWrap/>
            <w:hideMark/>
          </w:tcPr>
          <w:p w14:paraId="3CAD6310" w14:textId="77777777" w:rsidR="00491A70" w:rsidRPr="00491A70" w:rsidRDefault="00491A70" w:rsidP="008C4B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491A70" w:rsidRPr="00041E58" w14:paraId="633A8468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35D63B41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ystemic scleroderma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76AC0926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009131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40E7DD28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3821236-A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1A1C262B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44F102E8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1038032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6D095C77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.00E-23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1B2D276F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TAT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2E4E9DE0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439" w:type="dxa"/>
            <w:shd w:val="clear" w:color="auto" w:fill="auto"/>
            <w:noWrap/>
            <w:hideMark/>
          </w:tcPr>
          <w:p w14:paraId="190B57F8" w14:textId="77777777" w:rsidR="00491A70" w:rsidRPr="00491A70" w:rsidRDefault="00491A70" w:rsidP="008C4B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491A70" w:rsidRPr="00041E58" w14:paraId="367243B1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56F67647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Juvenile idiopathic arthritis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48245C3B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90010715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35F3267D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11889341-T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4C186832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5F621762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1079016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512806E8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.00E-19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079DD93D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TAT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4DA39C4D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439" w:type="dxa"/>
            <w:shd w:val="clear" w:color="auto" w:fill="auto"/>
            <w:noWrap/>
            <w:hideMark/>
          </w:tcPr>
          <w:p w14:paraId="18B01715" w14:textId="77777777" w:rsidR="00491A70" w:rsidRPr="00491A70" w:rsidRDefault="00491A70" w:rsidP="008C4B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491A70" w:rsidRPr="00041E58" w14:paraId="243A8A2E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589BA694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jogren syndrome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66526E54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002217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035F824F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10168266-T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0216B27F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3BCA628A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1071078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5E332F03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.00E-17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6C9F5FA0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TAT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39247FA7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439" w:type="dxa"/>
            <w:shd w:val="clear" w:color="auto" w:fill="auto"/>
            <w:noWrap/>
            <w:hideMark/>
          </w:tcPr>
          <w:p w14:paraId="4841ED54" w14:textId="77777777" w:rsidR="00491A70" w:rsidRPr="00491A70" w:rsidRDefault="00491A70" w:rsidP="008C4B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491A70" w:rsidRPr="00041E58" w14:paraId="1EE69453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74D3D84E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Inflammatory bowel disease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7E1E211E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003043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64E9749B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1517352-C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6B2B501F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77ADB217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1066738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5D960DDF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4.00E-14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609F050B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TAT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4F915974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439" w:type="dxa"/>
            <w:shd w:val="clear" w:color="auto" w:fill="auto"/>
            <w:noWrap/>
            <w:hideMark/>
          </w:tcPr>
          <w:p w14:paraId="1621848B" w14:textId="77777777" w:rsidR="00491A70" w:rsidRPr="00491A70" w:rsidRDefault="00491A70" w:rsidP="008C4B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491A70" w:rsidRPr="00041E58" w14:paraId="2FE17DF6" w14:textId="77777777" w:rsidTr="008C4BEA">
        <w:trPr>
          <w:trHeight w:val="523"/>
          <w:jc w:val="center"/>
        </w:trPr>
        <w:tc>
          <w:tcPr>
            <w:tcW w:w="4481" w:type="dxa"/>
            <w:shd w:val="clear" w:color="auto" w:fill="auto"/>
            <w:hideMark/>
          </w:tcPr>
          <w:p w14:paraId="0ED5071A" w14:textId="08DC42C3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ystemic, polyarticular and oligoarticular juvenile idiopathic</w:t>
            </w:r>
            <w:r w:rsidRPr="0004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 xml:space="preserve"> </w:t>
            </w: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arthritis, rheumatoid factor negative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1D7E26D8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005528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0BA5015E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10174238-G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54321EE8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21D8871F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1108308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0AC465C4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.00E-13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2B80B7D7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TAT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04199052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439" w:type="dxa"/>
            <w:shd w:val="clear" w:color="auto" w:fill="auto"/>
            <w:noWrap/>
            <w:hideMark/>
          </w:tcPr>
          <w:p w14:paraId="63C24BC4" w14:textId="77777777" w:rsidR="00491A70" w:rsidRPr="00491A70" w:rsidRDefault="00491A70" w:rsidP="008C4B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491A70" w:rsidRPr="00041E58" w14:paraId="41706FD5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78AA2573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Multiple sclerosis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326B99E0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009597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64FAEBD5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6738544-C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093632D5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7F48D0CB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1124630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277EFD86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.00E-13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4DD0C83C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TAT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5D9E755F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439" w:type="dxa"/>
            <w:shd w:val="clear" w:color="auto" w:fill="auto"/>
            <w:noWrap/>
            <w:hideMark/>
          </w:tcPr>
          <w:p w14:paraId="2309939B" w14:textId="77777777" w:rsidR="00491A70" w:rsidRPr="00491A70" w:rsidRDefault="00491A70" w:rsidP="008C4B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491A70" w:rsidRPr="00041E58" w14:paraId="289236DE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117F2602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Limited scleroderma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55E1D638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005555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53E404B9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10174238-?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6D961A00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32706850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1108308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1D5E97B6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.00E-11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50EEE201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TAT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776125BD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439" w:type="dxa"/>
            <w:shd w:val="clear" w:color="auto" w:fill="auto"/>
            <w:noWrap/>
            <w:hideMark/>
          </w:tcPr>
          <w:p w14:paraId="64F1BAA5" w14:textId="77777777" w:rsidR="00491A70" w:rsidRPr="00491A70" w:rsidRDefault="00491A70" w:rsidP="008C4B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491A70" w:rsidRPr="00041E58" w14:paraId="0D14167E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0C4F9DD8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 xml:space="preserve">Systemic scleroderma, </w:t>
            </w:r>
            <w:proofErr w:type="spellStart"/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LE</w:t>
            </w:r>
            <w:proofErr w:type="spellEnd"/>
          </w:p>
        </w:tc>
        <w:tc>
          <w:tcPr>
            <w:tcW w:w="1493" w:type="dxa"/>
            <w:shd w:val="clear" w:color="auto" w:fill="auto"/>
            <w:noWrap/>
            <w:hideMark/>
          </w:tcPr>
          <w:p w14:paraId="65672DF9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002069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425BA6BD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7601754-?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51186F1C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316B65D5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1075725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002E5BFF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3.00E-11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0D8C0148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TAT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4F19F11D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439" w:type="dxa"/>
            <w:shd w:val="clear" w:color="auto" w:fill="auto"/>
            <w:noWrap/>
            <w:hideMark/>
          </w:tcPr>
          <w:p w14:paraId="3143B218" w14:textId="77777777" w:rsidR="00491A70" w:rsidRPr="00491A70" w:rsidRDefault="00491A70" w:rsidP="008C4B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491A70" w:rsidRPr="00041E58" w14:paraId="1118B82C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56AF9618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heumatoid arthritis, celiac disease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291E0B02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008644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009921F9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6749371-?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0DB9038F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0DCA3DF9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1037458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22B84134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7.00E-11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11AA2B84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TAT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48542AF3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439" w:type="dxa"/>
            <w:shd w:val="clear" w:color="auto" w:fill="auto"/>
            <w:noWrap/>
            <w:hideMark/>
          </w:tcPr>
          <w:p w14:paraId="6000931D" w14:textId="77777777" w:rsidR="00491A70" w:rsidRPr="00491A70" w:rsidRDefault="00491A70" w:rsidP="008C4B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491A70" w:rsidRPr="00041E58" w14:paraId="60611041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7C5E3464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proofErr w:type="spellStart"/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PHF</w:t>
            </w:r>
            <w:proofErr w:type="spellEnd"/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-tau measurement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450CDA50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010340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191FFDD1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7033192-? x rs6434425-?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7B58EABA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1D31DD6E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0857590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1D08822E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6.00E-10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6A76E18B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LC8A1 - GLS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6DB79298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439" w:type="dxa"/>
            <w:shd w:val="clear" w:color="auto" w:fill="auto"/>
            <w:noWrap/>
            <w:hideMark/>
          </w:tcPr>
          <w:p w14:paraId="367FD026" w14:textId="77777777" w:rsidR="00491A70" w:rsidRPr="00491A70" w:rsidRDefault="00491A70" w:rsidP="008C4B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491A70" w:rsidRPr="00041E58" w14:paraId="28306795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06B96E46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Birth weight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12C8330C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009437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255B0F01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1547550-C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315B6352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19FDFEFB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0980999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402BB3E2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.00E-10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67A0B0A1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TAT1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1AA4EDED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LS/STAT4</w:t>
            </w:r>
          </w:p>
        </w:tc>
        <w:tc>
          <w:tcPr>
            <w:tcW w:w="2439" w:type="dxa"/>
            <w:shd w:val="clear" w:color="auto" w:fill="auto"/>
            <w:noWrap/>
            <w:hideMark/>
          </w:tcPr>
          <w:p w14:paraId="444863FB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Muscle - Skeletal/Nerve - Tibial</w:t>
            </w:r>
          </w:p>
        </w:tc>
      </w:tr>
      <w:tr w:rsidR="00491A70" w:rsidRPr="00041E58" w14:paraId="434036C5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640278F9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lastRenderedPageBreak/>
              <w:t xml:space="preserve">Mean corpuscular </w:t>
            </w:r>
            <w:proofErr w:type="spellStart"/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hemoglobin</w:t>
            </w:r>
            <w:proofErr w:type="spellEnd"/>
          </w:p>
        </w:tc>
        <w:tc>
          <w:tcPr>
            <w:tcW w:w="1493" w:type="dxa"/>
            <w:shd w:val="clear" w:color="auto" w:fill="auto"/>
            <w:noWrap/>
            <w:hideMark/>
          </w:tcPr>
          <w:p w14:paraId="4DE7CAFD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007068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50632047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7565237-?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05DA31DE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1EB7BE9C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097196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0A18198D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3.00E-10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5998F683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TAT1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5C35D395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LS</w:t>
            </w:r>
          </w:p>
        </w:tc>
        <w:tc>
          <w:tcPr>
            <w:tcW w:w="2439" w:type="dxa"/>
            <w:shd w:val="clear" w:color="auto" w:fill="auto"/>
            <w:noWrap/>
            <w:hideMark/>
          </w:tcPr>
          <w:p w14:paraId="1802ECB9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Muscle - Skeletal</w:t>
            </w:r>
          </w:p>
        </w:tc>
      </w:tr>
      <w:tr w:rsidR="00491A70" w:rsidRPr="00041E58" w14:paraId="322E5815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1181FAF0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Crohn's disease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428474B9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003044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6E7EA523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1517352-C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0B9217F2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7EAD4580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1066738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58502E3E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.00E-10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170AEC59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TAT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1919D46C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439" w:type="dxa"/>
            <w:shd w:val="clear" w:color="auto" w:fill="auto"/>
            <w:noWrap/>
            <w:hideMark/>
          </w:tcPr>
          <w:p w14:paraId="0EF6EEA8" w14:textId="77777777" w:rsidR="00491A70" w:rsidRPr="00491A70" w:rsidRDefault="00491A70" w:rsidP="008C4B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491A70" w:rsidRPr="00041E58" w14:paraId="70287949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36F5E82F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Hepatocellular carcinoma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12D922A7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001775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2F131066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7574865-G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0968E795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18890065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1099907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5AE0DE2F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.00E-10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7FB89374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TAT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66FDB5EF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439" w:type="dxa"/>
            <w:shd w:val="clear" w:color="auto" w:fill="auto"/>
            <w:noWrap/>
            <w:hideMark/>
          </w:tcPr>
          <w:p w14:paraId="2E398823" w14:textId="77777777" w:rsidR="00491A70" w:rsidRPr="00491A70" w:rsidRDefault="00491A70" w:rsidP="008C4B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491A70" w:rsidRPr="00041E58" w14:paraId="66CB4B7B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5BC1C5CD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Immune system disease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33CE330C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000987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08892A94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7574865-T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113333BB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745436BE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1099907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5DC4FE7F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4.00E-10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6964487E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TAT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473DFB5D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439" w:type="dxa"/>
            <w:shd w:val="clear" w:color="auto" w:fill="auto"/>
            <w:noWrap/>
            <w:hideMark/>
          </w:tcPr>
          <w:p w14:paraId="2FE106B6" w14:textId="77777777" w:rsidR="00491A70" w:rsidRPr="00491A70" w:rsidRDefault="00491A70" w:rsidP="008C4B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491A70" w:rsidRPr="00041E58" w14:paraId="70ABDFEF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201BA5F2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 xml:space="preserve">Non-typhoidal Salmonella </w:t>
            </w:r>
            <w:proofErr w:type="spellStart"/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bacteremia</w:t>
            </w:r>
            <w:proofErr w:type="spellEnd"/>
          </w:p>
        </w:tc>
        <w:tc>
          <w:tcPr>
            <w:tcW w:w="1493" w:type="dxa"/>
            <w:shd w:val="clear" w:color="auto" w:fill="auto"/>
            <w:noWrap/>
            <w:hideMark/>
          </w:tcPr>
          <w:p w14:paraId="5FB9FCD8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005590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7D25D2B1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13390936-T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2F10C38B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312A6D0F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1090090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43A6AFD1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9.00E-10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6CB3B6D2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TAT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45798495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439" w:type="dxa"/>
            <w:shd w:val="clear" w:color="auto" w:fill="auto"/>
            <w:noWrap/>
            <w:hideMark/>
          </w:tcPr>
          <w:p w14:paraId="61E0305A" w14:textId="77777777" w:rsidR="00491A70" w:rsidRPr="00491A70" w:rsidRDefault="00491A70" w:rsidP="008C4B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491A70" w:rsidRPr="00041E58" w14:paraId="758BD71C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0CBABB9A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BMI-adjusted waist-hip ratio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72BBCC72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009858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299F38E3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78219026-?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5C561F86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6F044752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0881507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1231075C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3.00E-09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7DF3FD8E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LS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14532614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LS</w:t>
            </w:r>
          </w:p>
        </w:tc>
        <w:tc>
          <w:tcPr>
            <w:tcW w:w="2439" w:type="dxa"/>
            <w:shd w:val="clear" w:color="auto" w:fill="auto"/>
            <w:noWrap/>
            <w:hideMark/>
          </w:tcPr>
          <w:p w14:paraId="54E8798C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Artery - Aorta</w:t>
            </w:r>
          </w:p>
        </w:tc>
      </w:tr>
      <w:tr w:rsidR="00491A70" w:rsidRPr="00041E58" w14:paraId="7BFA1026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10C8328E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Waist-hip ratio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6B481BEB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007067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4863F843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6434426-?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3E37FFC7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055C3C2E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0861883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3E7D5DBE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7.00E-09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6A82223B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LS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1D6813F7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LS</w:t>
            </w:r>
          </w:p>
        </w:tc>
        <w:tc>
          <w:tcPr>
            <w:tcW w:w="2439" w:type="dxa"/>
            <w:shd w:val="clear" w:color="auto" w:fill="auto"/>
            <w:noWrap/>
            <w:hideMark/>
          </w:tcPr>
          <w:p w14:paraId="3CD2BF1A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Artery - Tibial</w:t>
            </w:r>
          </w:p>
        </w:tc>
      </w:tr>
      <w:tr w:rsidR="00491A70" w:rsidRPr="00041E58" w14:paraId="2094824B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434A7B7D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Neutrophil percentage of granulocytes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1B7043A7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004623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3CE01DF5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60976990-T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7CEA13FF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3B0E0F3B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0991701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256B0BFF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.00E-09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16B80D02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TAT1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2DD7B143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439" w:type="dxa"/>
            <w:shd w:val="clear" w:color="auto" w:fill="auto"/>
            <w:noWrap/>
            <w:hideMark/>
          </w:tcPr>
          <w:p w14:paraId="46B81F45" w14:textId="77777777" w:rsidR="00491A70" w:rsidRPr="00491A70" w:rsidRDefault="00491A70" w:rsidP="008C4B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491A70" w:rsidRPr="00041E58" w14:paraId="05771B81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7C57441F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proofErr w:type="spellStart"/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Behcet's</w:t>
            </w:r>
            <w:proofErr w:type="spellEnd"/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 xml:space="preserve"> syndrome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3ADD410A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001804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5514E623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7574070-A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1DCDADD3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76923AB6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1145762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62E347C2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.00E-09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4444D031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TAT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1EF3C52A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TAT4</w:t>
            </w:r>
          </w:p>
        </w:tc>
        <w:tc>
          <w:tcPr>
            <w:tcW w:w="2439" w:type="dxa"/>
            <w:shd w:val="clear" w:color="auto" w:fill="auto"/>
            <w:noWrap/>
            <w:hideMark/>
          </w:tcPr>
          <w:p w14:paraId="08DF9C2D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 xml:space="preserve">Cells - </w:t>
            </w:r>
            <w:proofErr w:type="spellStart"/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EBV</w:t>
            </w:r>
            <w:proofErr w:type="spellEnd"/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-transformed lymphocytes</w:t>
            </w:r>
          </w:p>
        </w:tc>
      </w:tr>
      <w:tr w:rsidR="00491A70" w:rsidRPr="00041E58" w14:paraId="7D76A897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4566DD55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Anti-centromere-antibody-positive systemic scleroderma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1645EBEF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005552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1378F270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10174238-?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21F97886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7A916B3E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1108308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37CC1D10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.00E-09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2C83CC40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TAT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573F7A22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439" w:type="dxa"/>
            <w:shd w:val="clear" w:color="auto" w:fill="auto"/>
            <w:noWrap/>
            <w:hideMark/>
          </w:tcPr>
          <w:p w14:paraId="393D3DBF" w14:textId="77777777" w:rsidR="00491A70" w:rsidRPr="00491A70" w:rsidRDefault="00491A70" w:rsidP="008C4B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491A70" w:rsidRPr="00041E58" w14:paraId="1B8898EE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4C2EB1C0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Ulcerative colitis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3665E732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003045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7E6337D6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1517352-C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3F62024E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2DFF4407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1066738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34E18447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.00E-09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4A9C796D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TAT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6FEB1812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439" w:type="dxa"/>
            <w:shd w:val="clear" w:color="auto" w:fill="auto"/>
            <w:noWrap/>
            <w:hideMark/>
          </w:tcPr>
          <w:p w14:paraId="290763B3" w14:textId="77777777" w:rsidR="00491A70" w:rsidRPr="00491A70" w:rsidRDefault="00491A70" w:rsidP="008C4B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491A70" w:rsidRPr="00041E58" w14:paraId="7DC457F0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625FA033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Eosinophil count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0991B825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90002381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36522155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6752770-G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07D59512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27C48931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1108837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39CFD260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.00E-09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74C681D7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TAT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7E70148E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439" w:type="dxa"/>
            <w:shd w:val="clear" w:color="auto" w:fill="auto"/>
            <w:noWrap/>
            <w:hideMark/>
          </w:tcPr>
          <w:p w14:paraId="2CD18ABE" w14:textId="77777777" w:rsidR="00491A70" w:rsidRPr="00491A70" w:rsidRDefault="00491A70" w:rsidP="008C4B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491A70" w:rsidRPr="00041E58" w14:paraId="0BCCFEDA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706E85E0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Type I diabetes mellitus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5B12CD99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90013445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7B663DB8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7582694-G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1C5AC591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6159F9C1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110539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53CF5626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3.00E-09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5428E55E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TAT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3FF420C3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439" w:type="dxa"/>
            <w:shd w:val="clear" w:color="auto" w:fill="auto"/>
            <w:noWrap/>
            <w:hideMark/>
          </w:tcPr>
          <w:p w14:paraId="1399BBF9" w14:textId="77777777" w:rsidR="00491A70" w:rsidRPr="00491A70" w:rsidRDefault="00491A70" w:rsidP="008C4B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491A70" w:rsidRPr="00041E58" w14:paraId="1C615D9B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525997EF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Celiac disease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52268224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009874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2A5B8282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6749371-?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13AA907E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1175EE65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1037458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74474A24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7.00E-09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6DF442C8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TAT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4EB2EEA9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439" w:type="dxa"/>
            <w:shd w:val="clear" w:color="auto" w:fill="auto"/>
            <w:noWrap/>
            <w:hideMark/>
          </w:tcPr>
          <w:p w14:paraId="417ABAE9" w14:textId="77777777" w:rsidR="00491A70" w:rsidRPr="00491A70" w:rsidRDefault="00491A70" w:rsidP="008C4B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491A70" w:rsidRPr="00041E58" w14:paraId="5D9BE92B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5E50B86E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proofErr w:type="spellStart"/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elf reported</w:t>
            </w:r>
            <w:proofErr w:type="spellEnd"/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 xml:space="preserve"> educational attainment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59C04BD8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006442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412A8F49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66721975-A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18C7B9FD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4136E9EA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0836459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72B88907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.00E-08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2C6DB546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PR39, GLS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07D00F48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439" w:type="dxa"/>
            <w:shd w:val="clear" w:color="auto" w:fill="auto"/>
            <w:noWrap/>
            <w:hideMark/>
          </w:tcPr>
          <w:p w14:paraId="53E6F042" w14:textId="77777777" w:rsidR="00491A70" w:rsidRPr="00491A70" w:rsidRDefault="00491A70" w:rsidP="008C4B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491A70" w:rsidRPr="00041E58" w14:paraId="2963ED29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414D049E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Protein measurement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42B6EDC0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011427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7ECBBC1B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2066799-T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68FC6472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35A6675F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0986759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4BD867F3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3.00E-08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4818B735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TAT1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7739559A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439" w:type="dxa"/>
            <w:shd w:val="clear" w:color="auto" w:fill="auto"/>
            <w:noWrap/>
            <w:hideMark/>
          </w:tcPr>
          <w:p w14:paraId="6D95DD9E" w14:textId="77777777" w:rsidR="00491A70" w:rsidRPr="00491A70" w:rsidRDefault="00491A70" w:rsidP="008C4B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491A70" w:rsidRPr="00041E58" w14:paraId="1A5E7339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798E13FC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JT interval, response to sulfonylurea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5AA19F6F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004032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056E4CF4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12468579-?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738AE822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32F842BC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0967538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7924ECCD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5.00E-08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189D71C1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TAT1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6B21C790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LS</w:t>
            </w:r>
          </w:p>
        </w:tc>
        <w:tc>
          <w:tcPr>
            <w:tcW w:w="2439" w:type="dxa"/>
            <w:shd w:val="clear" w:color="auto" w:fill="auto"/>
            <w:noWrap/>
            <w:hideMark/>
          </w:tcPr>
          <w:p w14:paraId="09F1BFF9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Muscle - Skeletal</w:t>
            </w:r>
          </w:p>
        </w:tc>
      </w:tr>
      <w:tr w:rsidR="00491A70" w:rsidRPr="00041E58" w14:paraId="5CE044D1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34771B4A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Amyloid-beta measurement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585EA798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010339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42505786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12065191-? x rs3024861-?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1F3A7956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214DA0ED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1059880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3A235EEB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8.00E-08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79FD2766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TAT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7FDD5F93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439" w:type="dxa"/>
            <w:shd w:val="clear" w:color="auto" w:fill="auto"/>
            <w:noWrap/>
            <w:hideMark/>
          </w:tcPr>
          <w:p w14:paraId="6AA87D6A" w14:textId="77777777" w:rsidR="00491A70" w:rsidRPr="00491A70" w:rsidRDefault="00491A70" w:rsidP="008C4B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491A70" w:rsidRPr="00041E58" w14:paraId="541C1DEB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22BCE2B0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heumatoid arthritis, Crohn's disease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43514ED5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90016610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214A1381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12612769-?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31DAF256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378FA91B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1089272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1D573ED0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.00E-07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37116869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TAT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31DF5C7C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439" w:type="dxa"/>
            <w:shd w:val="clear" w:color="auto" w:fill="auto"/>
            <w:noWrap/>
            <w:hideMark/>
          </w:tcPr>
          <w:p w14:paraId="60EBE0CE" w14:textId="77777777" w:rsidR="00491A70" w:rsidRPr="00491A70" w:rsidRDefault="00491A70" w:rsidP="008C4B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491A70" w:rsidRPr="00041E58" w14:paraId="115AD719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55B4AD77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heumatoid arthritis, ulcerative colitis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0F6F9A0E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90016625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4775CD2C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11889341-?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0D4CF2C5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5C0A249D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1079016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0C2B8BF5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.00E-07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7DA4DF36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TAT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39141713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439" w:type="dxa"/>
            <w:shd w:val="clear" w:color="auto" w:fill="auto"/>
            <w:noWrap/>
            <w:hideMark/>
          </w:tcPr>
          <w:p w14:paraId="52C60280" w14:textId="77777777" w:rsidR="00491A70" w:rsidRPr="00491A70" w:rsidRDefault="00491A70" w:rsidP="008C4B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491A70" w:rsidRPr="00041E58" w14:paraId="1F141CAD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64FA9174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Vitiligo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7BAAF1E5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004785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680EC777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199559999-?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1A070204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19E50881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1090480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0284076C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3.00E-07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1E1D6373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TAT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687CE282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439" w:type="dxa"/>
            <w:shd w:val="clear" w:color="auto" w:fill="auto"/>
            <w:noWrap/>
            <w:hideMark/>
          </w:tcPr>
          <w:p w14:paraId="1A0A7AC2" w14:textId="77777777" w:rsidR="00491A70" w:rsidRPr="00491A70" w:rsidRDefault="00491A70" w:rsidP="008C4B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491A70" w:rsidRPr="00041E58" w14:paraId="7920A14C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619CD52A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Longevity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58AA8E90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009448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222C1024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13033350-A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0F740927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718FC900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0826756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341EE8CE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.00E-06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20D5FE94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LS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4C944224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LS</w:t>
            </w:r>
          </w:p>
        </w:tc>
        <w:tc>
          <w:tcPr>
            <w:tcW w:w="2439" w:type="dxa"/>
            <w:shd w:val="clear" w:color="auto" w:fill="auto"/>
            <w:noWrap/>
            <w:hideMark/>
          </w:tcPr>
          <w:p w14:paraId="6EBA38C4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Muscle - Skeletal</w:t>
            </w:r>
          </w:p>
        </w:tc>
      </w:tr>
      <w:tr w:rsidR="00491A70" w:rsidRPr="00041E58" w14:paraId="0447F5DD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73D8E89A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Diabetes mellitus, coronary artery disease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63604FDC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90014128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00E484C4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148894474-C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59C5FE83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1BC1C0FC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081560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731536DF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3.00E-06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0FE6F31D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LS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2A095ACE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439" w:type="dxa"/>
            <w:shd w:val="clear" w:color="auto" w:fill="auto"/>
            <w:noWrap/>
            <w:hideMark/>
          </w:tcPr>
          <w:p w14:paraId="43ED5E50" w14:textId="77777777" w:rsidR="00491A70" w:rsidRPr="00491A70" w:rsidRDefault="00491A70" w:rsidP="008C4B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491A70" w:rsidRPr="00041E58" w14:paraId="58869C01" w14:textId="77777777" w:rsidTr="008C4BEA">
        <w:trPr>
          <w:trHeight w:val="302"/>
          <w:jc w:val="center"/>
        </w:trPr>
        <w:tc>
          <w:tcPr>
            <w:tcW w:w="4481" w:type="dxa"/>
            <w:shd w:val="clear" w:color="auto" w:fill="auto"/>
            <w:hideMark/>
          </w:tcPr>
          <w:p w14:paraId="57AFC7BF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Threonine measurement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0D8EC787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009391</w:t>
            </w:r>
          </w:p>
        </w:tc>
        <w:tc>
          <w:tcPr>
            <w:tcW w:w="2167" w:type="dxa"/>
            <w:shd w:val="clear" w:color="auto" w:fill="auto"/>
            <w:noWrap/>
            <w:hideMark/>
          </w:tcPr>
          <w:p w14:paraId="3989310D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1607187-?</w:t>
            </w:r>
          </w:p>
        </w:tc>
        <w:tc>
          <w:tcPr>
            <w:tcW w:w="408" w:type="dxa"/>
            <w:shd w:val="clear" w:color="auto" w:fill="auto"/>
            <w:noWrap/>
            <w:hideMark/>
          </w:tcPr>
          <w:p w14:paraId="5F2BA39A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283029A8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0950312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5ABADC49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3.00E-06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4DA1B695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LS, STAT1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4FE658B5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LS</w:t>
            </w:r>
          </w:p>
        </w:tc>
        <w:tc>
          <w:tcPr>
            <w:tcW w:w="2439" w:type="dxa"/>
            <w:shd w:val="clear" w:color="auto" w:fill="auto"/>
            <w:noWrap/>
            <w:hideMark/>
          </w:tcPr>
          <w:p w14:paraId="52E5E4C8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Muscle - Skeletal</w:t>
            </w:r>
          </w:p>
        </w:tc>
      </w:tr>
      <w:tr w:rsidR="00491A70" w:rsidRPr="00041E58" w14:paraId="303B7511" w14:textId="77777777" w:rsidTr="00D67C51">
        <w:trPr>
          <w:trHeight w:val="302"/>
          <w:jc w:val="center"/>
        </w:trPr>
        <w:tc>
          <w:tcPr>
            <w:tcW w:w="448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F1BB9EA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Biliary liver cirrhosis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B820E6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001685</w:t>
            </w:r>
          </w:p>
        </w:tc>
        <w:tc>
          <w:tcPr>
            <w:tcW w:w="21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D2D7B2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7574865-T</w:t>
            </w:r>
          </w:p>
        </w:tc>
        <w:tc>
          <w:tcPr>
            <w:tcW w:w="4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A98DB8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AEC5AE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1099907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E26507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.00E-06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4A7597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TAT4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8DF69A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4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3A3622" w14:textId="77777777" w:rsidR="00491A70" w:rsidRPr="00491A70" w:rsidRDefault="00491A70" w:rsidP="008C4B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D67C51" w:rsidRPr="00041E58" w14:paraId="2F7BC2A3" w14:textId="77777777" w:rsidTr="00D67C51">
        <w:trPr>
          <w:trHeight w:val="302"/>
          <w:jc w:val="center"/>
        </w:trPr>
        <w:tc>
          <w:tcPr>
            <w:tcW w:w="448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406E849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Myositis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0A33ED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GCST006051</w:t>
            </w:r>
          </w:p>
        </w:tc>
        <w:tc>
          <w:tcPr>
            <w:tcW w:w="21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76EB3B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s4853540-?</w:t>
            </w:r>
          </w:p>
        </w:tc>
        <w:tc>
          <w:tcPr>
            <w:tcW w:w="4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2B11FF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5E3C21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91052591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358552" w14:textId="77777777" w:rsidR="00491A70" w:rsidRPr="00491A70" w:rsidRDefault="00491A70" w:rsidP="008C4BE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.00E-06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4871A3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TAT4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3C1B55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F170A9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</w:tr>
      <w:tr w:rsidR="00D67C51" w:rsidRPr="00041E58" w14:paraId="56C9B6D6" w14:textId="77777777" w:rsidTr="00D67C51">
        <w:trPr>
          <w:trHeight w:val="302"/>
          <w:jc w:val="center"/>
        </w:trPr>
        <w:tc>
          <w:tcPr>
            <w:tcW w:w="4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6A661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*</w:t>
            </w:r>
            <w:proofErr w:type="spellStart"/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eQTL</w:t>
            </w:r>
            <w:proofErr w:type="spellEnd"/>
            <w:r w:rsidRPr="00491A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 xml:space="preserve"> = expression Quantitative Trait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9B5CC" w14:textId="77777777" w:rsidR="00491A70" w:rsidRPr="00491A70" w:rsidRDefault="00491A70" w:rsidP="008C4BE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035CB" w14:textId="77777777" w:rsidR="00491A70" w:rsidRPr="00491A70" w:rsidRDefault="00491A70" w:rsidP="008C4B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C68B0" w14:textId="77777777" w:rsidR="00491A70" w:rsidRPr="00491A70" w:rsidRDefault="00491A70" w:rsidP="008C4B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90DC3" w14:textId="77777777" w:rsidR="00491A70" w:rsidRPr="00491A70" w:rsidRDefault="00491A70" w:rsidP="008C4B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1EC5A" w14:textId="77777777" w:rsidR="00491A70" w:rsidRPr="00491A70" w:rsidRDefault="00491A70" w:rsidP="008C4B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4EB93" w14:textId="77777777" w:rsidR="00491A70" w:rsidRPr="00491A70" w:rsidRDefault="00491A70" w:rsidP="008C4B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E26B1" w14:textId="77777777" w:rsidR="00491A70" w:rsidRPr="00491A70" w:rsidRDefault="00491A70" w:rsidP="008C4B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F284B" w14:textId="77777777" w:rsidR="00491A70" w:rsidRPr="00491A70" w:rsidRDefault="00491A70" w:rsidP="008C4B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</w:tbl>
    <w:p w14:paraId="1A278CE0" w14:textId="77777777" w:rsidR="00263110" w:rsidRPr="00041E58" w:rsidRDefault="00263110">
      <w:pPr>
        <w:rPr>
          <w:sz w:val="21"/>
          <w:szCs w:val="21"/>
          <w:lang w:val="en-GB"/>
        </w:rPr>
      </w:pPr>
    </w:p>
    <w:sectPr w:rsidR="00263110" w:rsidRPr="00041E58" w:rsidSect="008B29C5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DE44F1" w14:textId="77777777" w:rsidR="00BB7616" w:rsidRDefault="00BB7616" w:rsidP="008C4BEA">
      <w:r>
        <w:separator/>
      </w:r>
    </w:p>
  </w:endnote>
  <w:endnote w:type="continuationSeparator" w:id="0">
    <w:p w14:paraId="04259F20" w14:textId="77777777" w:rsidR="00BB7616" w:rsidRDefault="00BB7616" w:rsidP="008C4B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FDE492" w14:textId="77777777" w:rsidR="00BB7616" w:rsidRDefault="00BB7616" w:rsidP="008C4BEA">
      <w:r>
        <w:separator/>
      </w:r>
    </w:p>
  </w:footnote>
  <w:footnote w:type="continuationSeparator" w:id="0">
    <w:p w14:paraId="43586E57" w14:textId="77777777" w:rsidR="00BB7616" w:rsidRDefault="00BB7616" w:rsidP="008C4B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5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269"/>
    <w:rsid w:val="00015B9A"/>
    <w:rsid w:val="00032475"/>
    <w:rsid w:val="00041E58"/>
    <w:rsid w:val="000B10A1"/>
    <w:rsid w:val="000E49AE"/>
    <w:rsid w:val="000F5F63"/>
    <w:rsid w:val="0010604D"/>
    <w:rsid w:val="001231F0"/>
    <w:rsid w:val="0016257C"/>
    <w:rsid w:val="001731B4"/>
    <w:rsid w:val="001D0533"/>
    <w:rsid w:val="001E4B0C"/>
    <w:rsid w:val="002016BE"/>
    <w:rsid w:val="00235718"/>
    <w:rsid w:val="00246236"/>
    <w:rsid w:val="00257A68"/>
    <w:rsid w:val="00261FD1"/>
    <w:rsid w:val="00263110"/>
    <w:rsid w:val="0026370B"/>
    <w:rsid w:val="002B7344"/>
    <w:rsid w:val="002C10D7"/>
    <w:rsid w:val="002C160B"/>
    <w:rsid w:val="002E0DF0"/>
    <w:rsid w:val="002F7568"/>
    <w:rsid w:val="00326397"/>
    <w:rsid w:val="0034164B"/>
    <w:rsid w:val="0036558C"/>
    <w:rsid w:val="003A5D92"/>
    <w:rsid w:val="003E6A1E"/>
    <w:rsid w:val="003F210F"/>
    <w:rsid w:val="00424004"/>
    <w:rsid w:val="00432154"/>
    <w:rsid w:val="0047504F"/>
    <w:rsid w:val="00491A70"/>
    <w:rsid w:val="004959FC"/>
    <w:rsid w:val="004A1E03"/>
    <w:rsid w:val="004C7BFA"/>
    <w:rsid w:val="005134BE"/>
    <w:rsid w:val="00531274"/>
    <w:rsid w:val="00540471"/>
    <w:rsid w:val="00545F9D"/>
    <w:rsid w:val="005D6408"/>
    <w:rsid w:val="006162B6"/>
    <w:rsid w:val="00616EE3"/>
    <w:rsid w:val="00632663"/>
    <w:rsid w:val="00690750"/>
    <w:rsid w:val="006A4B04"/>
    <w:rsid w:val="006B45CF"/>
    <w:rsid w:val="00700133"/>
    <w:rsid w:val="00740269"/>
    <w:rsid w:val="00780388"/>
    <w:rsid w:val="007B0786"/>
    <w:rsid w:val="007B2C40"/>
    <w:rsid w:val="007C5AEF"/>
    <w:rsid w:val="007F1FDC"/>
    <w:rsid w:val="008429A3"/>
    <w:rsid w:val="008728A7"/>
    <w:rsid w:val="00876842"/>
    <w:rsid w:val="008B29C5"/>
    <w:rsid w:val="008C4BEA"/>
    <w:rsid w:val="008D19E8"/>
    <w:rsid w:val="008F1AB8"/>
    <w:rsid w:val="008F7D43"/>
    <w:rsid w:val="009019BE"/>
    <w:rsid w:val="00902D53"/>
    <w:rsid w:val="00904579"/>
    <w:rsid w:val="00912A75"/>
    <w:rsid w:val="00936B75"/>
    <w:rsid w:val="009411D3"/>
    <w:rsid w:val="009A03D8"/>
    <w:rsid w:val="009D1861"/>
    <w:rsid w:val="00A000E2"/>
    <w:rsid w:val="00A80524"/>
    <w:rsid w:val="00A9351C"/>
    <w:rsid w:val="00AC0A58"/>
    <w:rsid w:val="00AC307B"/>
    <w:rsid w:val="00B46A0C"/>
    <w:rsid w:val="00B727BD"/>
    <w:rsid w:val="00B94A8F"/>
    <w:rsid w:val="00B971AC"/>
    <w:rsid w:val="00B9774E"/>
    <w:rsid w:val="00BB3B8C"/>
    <w:rsid w:val="00BB7616"/>
    <w:rsid w:val="00BC5976"/>
    <w:rsid w:val="00BD0ED6"/>
    <w:rsid w:val="00C030E0"/>
    <w:rsid w:val="00C12B40"/>
    <w:rsid w:val="00C60C53"/>
    <w:rsid w:val="00C61B64"/>
    <w:rsid w:val="00C70FE6"/>
    <w:rsid w:val="00CD14F9"/>
    <w:rsid w:val="00D01F8F"/>
    <w:rsid w:val="00D03275"/>
    <w:rsid w:val="00D162CC"/>
    <w:rsid w:val="00D260E4"/>
    <w:rsid w:val="00D31D6D"/>
    <w:rsid w:val="00D3320F"/>
    <w:rsid w:val="00D431AE"/>
    <w:rsid w:val="00D632CE"/>
    <w:rsid w:val="00D67C51"/>
    <w:rsid w:val="00DB50E6"/>
    <w:rsid w:val="00DC216B"/>
    <w:rsid w:val="00E50A5B"/>
    <w:rsid w:val="00E93127"/>
    <w:rsid w:val="00EB2783"/>
    <w:rsid w:val="00EE22B2"/>
    <w:rsid w:val="00F06B47"/>
    <w:rsid w:val="00F8166E"/>
    <w:rsid w:val="00FA7A65"/>
    <w:rsid w:val="00FD7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B76F19A"/>
  <w14:defaultImageDpi w14:val="32767"/>
  <w15:chartTrackingRefBased/>
  <w15:docId w15:val="{9D08E4B0-AA2A-F543-AD14-C0B2418B8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8C4BEA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8C4BEA"/>
    <w:rPr>
      <w:rFonts w:eastAsiaTheme="minorEastAsia"/>
    </w:rPr>
  </w:style>
  <w:style w:type="paragraph" w:styleId="Sidfot">
    <w:name w:val="footer"/>
    <w:basedOn w:val="Normal"/>
    <w:link w:val="SidfotChar"/>
    <w:uiPriority w:val="99"/>
    <w:unhideWhenUsed/>
    <w:rsid w:val="008C4BEA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8C4BEA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315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3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3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openxmlformats.org/officeDocument/2006/relationships/customXml" Target="../customXml/item4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GU Dokument Grp" ma:contentTypeID="0x010100C7C811754E204E47A665D3B7C5D98E1E0100E725C4269D6C454F8F02FB3B8BE1605D" ma:contentTypeVersion="52" ma:contentTypeDescription="" ma:contentTypeScope="" ma:versionID="50c4f8056be7ea6e480eaa1f67d8a9e4">
  <xsd:schema xmlns:xsd="http://www.w3.org/2001/XMLSchema" xmlns:xs="http://www.w3.org/2001/XMLSchema" xmlns:p="http://schemas.microsoft.com/office/2006/metadata/properties" xmlns:ns2="bad62038-b987-47a4-bdf1-385b80e66e52" xmlns:ns3="231fe8cf-ccc0-454c-9b48-ac3bf72b5807" xmlns:ns4="4160d47a-ddaf-4f96-aa5a-ac84a930d3d1" xmlns:ns5="ae9dd6ea-c2e4-4869-976b-8dbce2ea94e0" xmlns:ns6="a94ff575-881d-444c-a15f-28f2022b7885" xmlns:ns7="4bc93e66-e544-4300-a16c-9fb96719ee8b" targetNamespace="http://schemas.microsoft.com/office/2006/metadata/properties" ma:root="true" ma:fieldsID="7a7d6c753b8b4947271f6a168535d672" ns2:_="" ns3:_="" ns4:_="" ns5:_="" ns6:_="" ns7:_="">
    <xsd:import namespace="bad62038-b987-47a4-bdf1-385b80e66e52"/>
    <xsd:import namespace="231fe8cf-ccc0-454c-9b48-ac3bf72b5807"/>
    <xsd:import namespace="4160d47a-ddaf-4f96-aa5a-ac84a930d3d1"/>
    <xsd:import namespace="ae9dd6ea-c2e4-4869-976b-8dbce2ea94e0"/>
    <xsd:import namespace="a94ff575-881d-444c-a15f-28f2022b7885"/>
    <xsd:import namespace="4bc93e66-e544-4300-a16c-9fb96719ee8b"/>
    <xsd:element name="properties">
      <xsd:complexType>
        <xsd:sequence>
          <xsd:element name="documentManagement">
            <xsd:complexType>
              <xsd:all>
                <xsd:element ref="ns3:GU_DocDescription" minOccurs="0"/>
                <xsd:element ref="ns2:TaxKeywordTaxHTField" minOccurs="0"/>
                <xsd:element ref="ns2:TaxCatchAll" minOccurs="0"/>
                <xsd:element ref="ns2:TaxCatchAllLabel" minOccurs="0"/>
                <xsd:element ref="ns3:GU_DocStatus" minOccurs="0"/>
                <xsd:element ref="ns3:ffd98747c26642ec8caf6ec3431d5d08" minOccurs="0"/>
                <xsd:element ref="ns4:b96f7c442203436fbdf8d4ebf5de5e7a" minOccurs="0"/>
                <xsd:element ref="ns4:GU_AccessRight" minOccurs="0"/>
                <xsd:element ref="ns4:GU_EstablishedDate" minOccurs="0"/>
                <xsd:element ref="ns4:GU_ArchivedDate" minOccurs="0"/>
                <xsd:element ref="ns2:GU_ArchivedBy" minOccurs="0"/>
                <xsd:element ref="ns4:GU_ArchiveDocId" minOccurs="0"/>
                <xsd:element ref="ns4:GU_ArchiveDocGuid" minOccurs="0"/>
                <xsd:element ref="ns4:GU_ArchiveDocVersionId" minOccurs="0"/>
                <xsd:element ref="ns5:GU_SiteGuid" minOccurs="0"/>
                <xsd:element ref="ns4:GU_ArchiveDocUrl" minOccurs="0"/>
                <xsd:element ref="ns2:GU_DocumentApprover" minOccurs="0"/>
                <xsd:element ref="ns2:GU_DocumentApprovedBy" minOccurs="0"/>
                <xsd:element ref="ns6:GU_DocumentApprovedDate" minOccurs="0"/>
                <xsd:element ref="ns6:GU_DocumentApproval" minOccurs="0"/>
                <xsd:element ref="ns6:GU_CommentsAuthor" minOccurs="0"/>
                <xsd:element ref="ns6:GU_DiaryNumber" minOccurs="0"/>
                <xsd:element ref="ns6:GU_DiaryDirectionType" minOccurs="0"/>
                <xsd:element ref="ns6:GU_DiaryDirectionOrg" minOccurs="0"/>
                <xsd:element ref="ns5:GU_SendToDiary" minOccurs="0"/>
                <xsd:element ref="ns7:MediaServiceKeyPoints" minOccurs="0"/>
                <xsd:element ref="ns7:MediaServiceAutoTags" minOccurs="0"/>
                <xsd:element ref="ns7:MediaServiceGenerationTime" minOccurs="0"/>
                <xsd:element ref="ns7:MediaServiceEventHashCode" minOccurs="0"/>
                <xsd:element ref="ns7:MediaServiceOCR" minOccurs="0"/>
                <xsd:element ref="ns7:MediaServiceDateTaken" minOccurs="0"/>
                <xsd:element ref="ns7:MediaServiceLocation" minOccurs="0"/>
                <xsd:element ref="ns2:_dlc_DocIdPersistId" minOccurs="0"/>
                <xsd:element ref="ns2:_dlc_DocId" minOccurs="0"/>
                <xsd:element ref="ns2:_dlc_DocIdUrl" minOccurs="0"/>
                <xsd:element ref="ns5:GU_DocGrpId" minOccurs="0"/>
                <xsd:element ref="ns7:MediaServiceMetadata" minOccurs="0"/>
                <xsd:element ref="ns7:MediaServiceFastMetadata" minOccurs="0"/>
                <xsd:element ref="ns7:MediaServiceAutoKeyPoints" minOccurs="0"/>
                <xsd:element ref="ns2:SharedWithUsers" minOccurs="0"/>
                <xsd:element ref="ns2:SharedWithDetails" minOccurs="0"/>
                <xsd:element ref="ns7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d62038-b987-47a4-bdf1-385b80e66e52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8" nillable="true" ma:taxonomy="true" ma:internalName="TaxKeywordTaxHTField" ma:taxonomyFieldName="TaxKeyword" ma:displayName="Företagsnyckelord" ma:fieldId="{23f27201-bee3-471e-b2e7-b64fd8b7ca38}" ma:taxonomyMulti="true" ma:sspId="85cde726-cec2-4dbf-bde0-2c3495ee07fa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c21f8453-6928-4e65-9250-3735e8cf2729}" ma:internalName="TaxCatchAll" ma:showField="CatchAllData" ma:web="bad62038-b987-47a4-bdf1-385b80e66e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c21f8453-6928-4e65-9250-3735e8cf2729}" ma:internalName="TaxCatchAllLabel" ma:readOnly="true" ma:showField="CatchAllDataLabel" ma:web="bad62038-b987-47a4-bdf1-385b80e66e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GU_ArchivedBy" ma:index="21" nillable="true" ma:displayName="Arkiverad av" ma:hidden="true" ma:list="UserInfo" ma:SharePointGroup="0" ma:internalName="GU_ArchivedBy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r" ma:index="27" nillable="true" ma:displayName="Dokumentgodkännare" ma:hidden="true" ma:list="UserInfo" ma:SharePointGroup="0" ma:internalName="GU_DocumentApprover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dBy" ma:index="28" nillable="true" ma:displayName="Attest genomfört av" ma:hidden="true" ma:list="UserInfo" ma:SharePointGroup="0" ma:internalName="GU_DocumentApprovedBy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_dlc_DocIdPersistId" ma:index="43" nillable="true" ma:displayName="Spara ID" ma:description="Behåll ID vid tillägg." ma:hidden="true" ma:internalName="_dlc_DocIdPersistId" ma:readOnly="true">
      <xsd:simpleType>
        <xsd:restriction base="dms:Boolean"/>
      </xsd:simpleType>
    </xsd:element>
    <xsd:element name="_dlc_DocId" ma:index="44" nillable="true" ma:displayName="Dokument-ID-värde" ma:description="" ma:internalName="_dlc_DocId" ma:readOnly="true">
      <xsd:simpleType>
        <xsd:restriction base="dms:Text"/>
      </xsd:simpleType>
    </xsd:element>
    <xsd:element name="_dlc_DocIdUrl" ma:index="45" nillable="true" ma:displayName="Dokument-ID" ma:description="Permanent länk till det här dokumente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SharedWithUsers" ma:index="50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51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1fe8cf-ccc0-454c-9b48-ac3bf72b5807" elementFormDefault="qualified">
    <xsd:import namespace="http://schemas.microsoft.com/office/2006/documentManagement/types"/>
    <xsd:import namespace="http://schemas.microsoft.com/office/infopath/2007/PartnerControls"/>
    <xsd:element name="GU_DocDescription" ma:index="3" nillable="true" ma:displayName="Dokumentbeskrivning" ma:internalName="GU_DocDescription">
      <xsd:simpleType>
        <xsd:restriction base="dms:Note">
          <xsd:maxLength value="255"/>
        </xsd:restriction>
      </xsd:simpleType>
    </xsd:element>
    <xsd:element name="GU_DocStatus" ma:index="13" nillable="true" ma:displayName="Dokumentstatus" ma:default="Arbetsmaterial" ma:format="Dropdown" ma:internalName="GU_DocStatus" ma:readOnly="true">
      <xsd:simpleType>
        <xsd:restriction base="dms:Choice">
          <xsd:enumeration value="Arbetsmaterial"/>
          <xsd:enumeration value="Fastställande pågår"/>
          <xsd:enumeration value="Fastställd"/>
          <xsd:enumeration value="Väntar på attest"/>
          <xsd:enumeration value="Fel vid fastställande"/>
        </xsd:restriction>
      </xsd:simpleType>
    </xsd:element>
    <xsd:element name="ffd98747c26642ec8caf6ec3431d5d08" ma:index="14" nillable="true" ma:taxonomy="true" ma:internalName="ffd98747c26642ec8caf6ec3431d5d08" ma:taxonomyFieldName="GU_DocOrganisation" ma:displayName="Ansvarig enhet" ma:default="" ma:fieldId="{ffd98747-c266-42ec-8caf-6ec3431d5d08}" ma:sspId="85cde726-cec2-4dbf-bde0-2c3495ee07fa" ma:termSetId="938bbb0a-f50e-4d72-96c1-d7b7216eae12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60d47a-ddaf-4f96-aa5a-ac84a930d3d1" elementFormDefault="qualified">
    <xsd:import namespace="http://schemas.microsoft.com/office/2006/documentManagement/types"/>
    <xsd:import namespace="http://schemas.microsoft.com/office/infopath/2007/PartnerControls"/>
    <xsd:element name="b96f7c442203436fbdf8d4ebf5de5e7a" ma:index="16" nillable="true" ma:taxonomy="true" ma:internalName="b96f7c442203436fbdf8d4ebf5de5e7a" ma:taxonomyFieldName="GU_RecordType" ma:displayName="Handlingstyp" ma:default="" ma:fieldId="{b96f7c44-2203-436f-bdf8-d4ebf5de5e7a}" ma:sspId="85cde726-cec2-4dbf-bde0-2c3495ee07fa" ma:termSetId="f64da07e-df9c-4500-a5ac-815ac121141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GU_AccessRight" ma:index="18" nillable="true" ma:displayName="Åtkomsträtt" ma:default="0" ma:format="Dropdown" ma:internalName="GU_AccessRight" ma:readOnly="true">
      <xsd:simpleType>
        <xsd:restriction base="dms:Choice">
          <xsd:enumeration value="0"/>
          <xsd:enumeration value="1"/>
          <xsd:enumeration value="2"/>
          <xsd:enumeration value="3"/>
          <xsd:enumeration value="4"/>
          <xsd:enumeration value="5"/>
        </xsd:restriction>
      </xsd:simpleType>
    </xsd:element>
    <xsd:element name="GU_EstablishedDate" ma:index="19" nillable="true" ma:displayName="Fastställd datum" ma:format="DateTime" ma:internalName="GU_EstablishedDate" ma:readOnly="true">
      <xsd:simpleType>
        <xsd:restriction base="dms:DateTime"/>
      </xsd:simpleType>
    </xsd:element>
    <xsd:element name="GU_ArchivedDate" ma:index="20" nillable="true" ma:displayName="Arkivdatum" ma:format="DateTime" ma:indexed="true" ma:internalName="GU_ArchivedDate" ma:readOnly="true">
      <xsd:simpleType>
        <xsd:restriction base="dms:DateTime"/>
      </xsd:simpleType>
    </xsd:element>
    <xsd:element name="GU_ArchiveDocId" ma:index="22" nillable="true" ma:displayName="ArkivDokument-ID" ma:hidden="true" ma:internalName="GU_ArchiveDocId" ma:readOnly="false">
      <xsd:simpleType>
        <xsd:restriction base="dms:Text">
          <xsd:maxLength value="255"/>
        </xsd:restriction>
      </xsd:simpleType>
    </xsd:element>
    <xsd:element name="GU_ArchiveDocGuid" ma:index="23" nillable="true" ma:displayName="ArkivDokument-GUID" ma:hidden="true" ma:internalName="GU_ArchiveDocGuid" ma:readOnly="false">
      <xsd:simpleType>
        <xsd:restriction base="dms:Text">
          <xsd:maxLength value="255"/>
        </xsd:restriction>
      </xsd:simpleType>
    </xsd:element>
    <xsd:element name="GU_ArchiveDocVersionId" ma:index="24" nillable="true" ma:displayName="ArkivDokument-VerID" ma:hidden="true" ma:internalName="GU_ArchiveDocVersionId" ma:readOnly="false">
      <xsd:simpleType>
        <xsd:restriction base="dms:Text">
          <xsd:maxLength value="255"/>
        </xsd:restriction>
      </xsd:simpleType>
    </xsd:element>
    <xsd:element name="GU_ArchiveDocUrl" ma:index="26" nillable="true" ma:displayName="Arkivlänk" ma:hidden="true" ma:internalName="GU_ArchiveDocUrl" ma:readOnly="fals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9dd6ea-c2e4-4869-976b-8dbce2ea94e0" elementFormDefault="qualified">
    <xsd:import namespace="http://schemas.microsoft.com/office/2006/documentManagement/types"/>
    <xsd:import namespace="http://schemas.microsoft.com/office/infopath/2007/PartnerControls"/>
    <xsd:element name="GU_SiteGuid" ma:index="25" nillable="true" ma:displayName="Site Guid" ma:hidden="true" ma:internalName="GU_SiteGuid" ma:readOnly="false">
      <xsd:simpleType>
        <xsd:restriction base="dms:Text">
          <xsd:maxLength value="255"/>
        </xsd:restriction>
      </xsd:simpleType>
    </xsd:element>
    <xsd:element name="GU_SendToDiary" ma:index="35" nillable="true" ma:displayName="Diarieförs" ma:default="0" ma:description="Anger om handlingen också ska skickas till diariet när den fastställs" ma:indexed="true" ma:internalName="GU_SendToDiary" ma:readOnly="true">
      <xsd:simpleType>
        <xsd:restriction base="dms:Boolean"/>
      </xsd:simpleType>
    </xsd:element>
    <xsd:element name="GU_DocGrpId" ma:index="46" nillable="true" ma:displayName="Grp-id" ma:internalName="GU_DocGrpI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4ff575-881d-444c-a15f-28f2022b7885" elementFormDefault="qualified">
    <xsd:import namespace="http://schemas.microsoft.com/office/2006/documentManagement/types"/>
    <xsd:import namespace="http://schemas.microsoft.com/office/infopath/2007/PartnerControls"/>
    <xsd:element name="GU_DocumentApprovedDate" ma:index="29" nillable="true" ma:displayName="Attest genomfört" ma:format="DateTime" ma:hidden="true" ma:internalName="GU_DocumentApprovedDate" ma:readOnly="false">
      <xsd:simpleType>
        <xsd:restriction base="dms:DateTime"/>
      </xsd:simpleType>
    </xsd:element>
    <xsd:element name="GU_DocumentApproval" ma:index="30" nillable="true" ma:displayName="Attest" ma:default="0" ma:indexed="true" ma:internalName="GU_DocumentApproval" ma:readOnly="true">
      <xsd:simpleType>
        <xsd:restriction base="dms:Boolean"/>
      </xsd:simpleType>
    </xsd:element>
    <xsd:element name="GU_CommentsAuthor" ma:index="31" nillable="true" ma:displayName="Attest kommentarer" ma:internalName="GU_CommentsAuthor" ma:readOnly="true">
      <xsd:simpleType>
        <xsd:restriction base="dms:Note">
          <xsd:maxLength value="255"/>
        </xsd:restriction>
      </xsd:simpleType>
    </xsd:element>
    <xsd:element name="GU_DiaryNumber" ma:index="32" nillable="true" ma:displayName="Diarienr" ma:description="Diarienr som kan användas vid fastställande" ma:internalName="GU_DiaryNumber" ma:readOnly="true">
      <xsd:simpleType>
        <xsd:restriction base="dms:Text">
          <xsd:maxLength value="255"/>
        </xsd:restriction>
      </xsd:simpleType>
    </xsd:element>
    <xsd:element name="GU_DiaryDirectionType" ma:index="33" nillable="true" ma:displayName="Riktning" ma:description="Avser riktning typ för handling som diarieförs" ma:internalName="GU_DiaryDirectionType" ma:readOnly="true">
      <xsd:simpleType>
        <xsd:restriction base="dms:Text">
          <xsd:maxLength value="255"/>
        </xsd:restriction>
      </xsd:simpleType>
    </xsd:element>
    <xsd:element name="GU_DiaryDirectionOrg" ma:index="34" nillable="true" ma:displayName="Riktning organisation" ma:description="Avser avsändare mottagare för handlingen (beroende på vald typ riktning)" ma:internalName="GU_DiaryDirectionOrg" ma:readOnly="tru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c93e66-e544-4300-a16c-9fb96719ee8b" elementFormDefault="qualified">
    <xsd:import namespace="http://schemas.microsoft.com/office/2006/documentManagement/types"/>
    <xsd:import namespace="http://schemas.microsoft.com/office/infopath/2007/PartnerControls"/>
    <xsd:element name="MediaServiceKeyPoints" ma:index="3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37" nillable="true" ma:displayName="Tags" ma:internalName="MediaServiceAutoTags" ma:readOnly="true">
      <xsd:simpleType>
        <xsd:restriction base="dms:Text"/>
      </xsd:simpleType>
    </xsd:element>
    <xsd:element name="MediaServiceGenerationTime" ma:index="3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4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4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42" nillable="true" ma:displayName="Location" ma:internalName="MediaServiceLocation" ma:readOnly="true">
      <xsd:simpleType>
        <xsd:restriction base="dms:Text"/>
      </xsd:simpleType>
    </xsd:element>
    <xsd:element name="MediaServiceMetadata" ma:index="47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48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4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LengthInSeconds" ma:index="52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1" ma:displayName="Innehållstyp"/>
        <xsd:element ref="dc:title" minOccurs="0" maxOccurs="1" ma:index="1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fd98747c26642ec8caf6ec3431d5d08 xmlns="231fe8cf-ccc0-454c-9b48-ac3bf72b5807">
      <Terms xmlns="http://schemas.microsoft.com/office/infopath/2007/PartnerControls">
        <TermInfo xmlns="http://schemas.microsoft.com/office/infopath/2007/PartnerControls">
          <TermName xmlns="http://schemas.microsoft.com/office/infopath/2007/PartnerControls">Institutionen för biomedicin</TermName>
          <TermId xmlns="http://schemas.microsoft.com/office/infopath/2007/PartnerControls">35d23838-4ed2-4c06-a51c-ecbf3109f255</TermId>
        </TermInfo>
      </Terms>
    </ffd98747c26642ec8caf6ec3431d5d08>
    <TaxCatchAll xmlns="bad62038-b987-47a4-bdf1-385b80e66e52">
      <Value>1</Value>
    </TaxCatchAll>
    <GU_ArchiveDocId xmlns="4160d47a-ddaf-4f96-aa5a-ac84a930d3d1" xsi:nil="true"/>
    <GU_DocGrpId xmlns="ae9dd6ea-c2e4-4869-976b-8dbce2ea94e0" xsi:nil="true"/>
    <TaxKeywordTaxHTField xmlns="bad62038-b987-47a4-bdf1-385b80e66e52">
      <Terms xmlns="http://schemas.microsoft.com/office/infopath/2007/PartnerControls"/>
    </TaxKeywordTaxHTField>
    <GU_ArchiveDocVersionId xmlns="4160d47a-ddaf-4f96-aa5a-ac84a930d3d1" xsi:nil="true"/>
    <GU_ArchivedBy xmlns="bad62038-b987-47a4-bdf1-385b80e66e52">
      <UserInfo>
        <DisplayName/>
        <AccountId xsi:nil="true"/>
        <AccountType/>
      </UserInfo>
    </GU_ArchivedBy>
    <GU_DocDescription xmlns="231fe8cf-ccc0-454c-9b48-ac3bf72b5807" xsi:nil="true"/>
    <b96f7c442203436fbdf8d4ebf5de5e7a xmlns="4160d47a-ddaf-4f96-aa5a-ac84a930d3d1">
      <Terms xmlns="http://schemas.microsoft.com/office/infopath/2007/PartnerControls"/>
    </b96f7c442203436fbdf8d4ebf5de5e7a>
    <GU_ArchiveDocGuid xmlns="4160d47a-ddaf-4f96-aa5a-ac84a930d3d1" xsi:nil="true"/>
    <GU_SiteGuid xmlns="ae9dd6ea-c2e4-4869-976b-8dbce2ea94e0" xsi:nil="true"/>
    <GU_ArchiveDocUrl xmlns="4160d47a-ddaf-4f96-aa5a-ac84a930d3d1" xsi:nil="true"/>
    <GU_DocumentApprover xmlns="bad62038-b987-47a4-bdf1-385b80e66e52">
      <UserInfo>
        <DisplayName/>
        <AccountId xsi:nil="true"/>
        <AccountType/>
      </UserInfo>
    </GU_DocumentApprover>
    <GU_DocumentApprovedDate xmlns="a94ff575-881d-444c-a15f-28f2022b7885" xsi:nil="true"/>
    <GU_DocumentApprovedBy xmlns="bad62038-b987-47a4-bdf1-385b80e66e52">
      <UserInfo>
        <DisplayName/>
        <AccountId xsi:nil="true"/>
        <AccountType/>
      </UserInfo>
    </GU_DocumentApprovedBy>
    <GU_SendToDiary xmlns="ae9dd6ea-c2e4-4869-976b-8dbce2ea94e0">false</GU_SendToDiary>
    <_dlc_DocId xmlns="bad62038-b987-47a4-bdf1-385b80e66e52">GU562-210460195-106468</_dlc_DocId>
    <GU_AccessRight xmlns="4160d47a-ddaf-4f96-aa5a-ac84a930d3d1">0</GU_AccessRight>
    <GU_DocumentApproval xmlns="a94ff575-881d-444c-a15f-28f2022b7885">false</GU_DocumentApproval>
    <GU_DocStatus xmlns="231fe8cf-ccc0-454c-9b48-ac3bf72b5807">Arbetsmaterial</GU_DocStatus>
    <_dlc_DocIdUrl xmlns="bad62038-b987-47a4-bdf1-385b80e66e52">
      <Url>https://gunet.sharepoint.com/sites/sy-grp-asatn-research-group/_layouts/15/DocIdRedir.aspx?ID=GU562-210460195-106468</Url>
      <Description>GU562-210460195-106468</Description>
    </_dlc_DocIdUrl>
  </documentManagement>
</p:properties>
</file>

<file path=customXml/itemProps1.xml><?xml version="1.0" encoding="utf-8"?>
<ds:datastoreItem xmlns:ds="http://schemas.openxmlformats.org/officeDocument/2006/customXml" ds:itemID="{C2F341AD-9DBC-4756-800D-EB7B9901C449}"/>
</file>

<file path=customXml/itemProps2.xml><?xml version="1.0" encoding="utf-8"?>
<ds:datastoreItem xmlns:ds="http://schemas.openxmlformats.org/officeDocument/2006/customXml" ds:itemID="{808EE133-BBE5-4EF7-BABF-4EB26A10601D}"/>
</file>

<file path=customXml/itemProps3.xml><?xml version="1.0" encoding="utf-8"?>
<ds:datastoreItem xmlns:ds="http://schemas.openxmlformats.org/officeDocument/2006/customXml" ds:itemID="{3B8B6A77-1028-4F4B-A605-E0BE6EBF51C1}"/>
</file>

<file path=customXml/itemProps4.xml><?xml version="1.0" encoding="utf-8"?>
<ds:datastoreItem xmlns:ds="http://schemas.openxmlformats.org/officeDocument/2006/customXml" ds:itemID="{29E1F71C-0FEA-4D2C-ADDC-6F839C76DE8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584</Words>
  <Characters>4269</Characters>
  <Application>Microsoft Office Word</Application>
  <DocSecurity>0</DocSecurity>
  <Lines>533</Lines>
  <Paragraphs>44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of Karlson</dc:creator>
  <cp:keywords/>
  <dc:description/>
  <cp:lastModifiedBy>Olof Karlson</cp:lastModifiedBy>
  <cp:revision>4</cp:revision>
  <dcterms:created xsi:type="dcterms:W3CDTF">2021-07-20T20:04:00Z</dcterms:created>
  <dcterms:modified xsi:type="dcterms:W3CDTF">2021-07-21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C811754E204E47A665D3B7C5D98E1E0100E725C4269D6C454F8F02FB3B8BE1605D</vt:lpwstr>
  </property>
  <property fmtid="{D5CDD505-2E9C-101B-9397-08002B2CF9AE}" pid="3" name="_dlc_DocIdItemGuid">
    <vt:lpwstr>1887a3b2-bca5-4a32-acf6-74eee64e00c2</vt:lpwstr>
  </property>
  <property fmtid="{D5CDD505-2E9C-101B-9397-08002B2CF9AE}" pid="4" name="TaxKeyword">
    <vt:lpwstr/>
  </property>
  <property fmtid="{D5CDD505-2E9C-101B-9397-08002B2CF9AE}" pid="5" name="GU_RecordType">
    <vt:lpwstr/>
  </property>
  <property fmtid="{D5CDD505-2E9C-101B-9397-08002B2CF9AE}" pid="6" name="GU_DocOrganisation">
    <vt:lpwstr>1;#Institutionen för biomedicin|35d23838-4ed2-4c06-a51c-ecbf3109f255</vt:lpwstr>
  </property>
</Properties>
</file>